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1 </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low diagram (Fig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low diagram (Fig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1, p 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s 2 &amp; 3, p 8 and 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s 2 &amp; 3, p 8 and 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7T11:09:00Z</dcterms:created>
  <dc:creator>pplouffe</dc:creator>
  <dc:description/>
  <cp:keywords/>
  <dc:language>en-US</dc:language>
  <cp:lastModifiedBy>Cosette Fakih</cp:lastModifiedBy>
  <cp:lastPrinted>2010-02-23T13:00:00Z</cp:lastPrinted>
  <dcterms:modified xsi:type="dcterms:W3CDTF">2020-01-17T11:0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